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5FA6E" w14:textId="2456C03D" w:rsidR="002676F4" w:rsidRPr="002676F4" w:rsidRDefault="002676F4" w:rsidP="0085024A">
      <w:pPr>
        <w:pStyle w:val="Heading2"/>
        <w:tabs>
          <w:tab w:val="left" w:pos="821"/>
        </w:tabs>
        <w:spacing w:line="480" w:lineRule="auto"/>
        <w:ind w:left="0" w:right="4"/>
        <w:jc w:val="both"/>
        <w:rPr>
          <w:rFonts w:ascii="Arial" w:hAnsi="Arial" w:cs="Arial"/>
          <w:bCs w:val="0"/>
          <w:lang w:val="en-US"/>
        </w:rPr>
      </w:pPr>
      <w:r w:rsidRPr="002676F4">
        <w:rPr>
          <w:rFonts w:ascii="Arial" w:hAnsi="Arial" w:cs="Arial"/>
          <w:bCs w:val="0"/>
          <w:lang w:val="en-US"/>
        </w:rPr>
        <w:t>Additional File 2. Search strategies.</w:t>
      </w:r>
    </w:p>
    <w:p w14:paraId="5EC3E0BC" w14:textId="77777777" w:rsidR="002676F4" w:rsidRPr="002676F4" w:rsidRDefault="002676F4" w:rsidP="0085024A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W w:w="0" w:type="auto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80"/>
        <w:gridCol w:w="11061"/>
      </w:tblGrid>
      <w:tr w:rsidR="002676F4" w:rsidRPr="002676F4" w14:paraId="5950FE47" w14:textId="77777777" w:rsidTr="002676F4">
        <w:trPr>
          <w:trHeight w:val="198"/>
        </w:trPr>
        <w:tc>
          <w:tcPr>
            <w:tcW w:w="1680" w:type="dxa"/>
          </w:tcPr>
          <w:p w14:paraId="69358497" w14:textId="77777777" w:rsidR="002676F4" w:rsidRPr="002676F4" w:rsidRDefault="002676F4" w:rsidP="0085024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676F4">
              <w:rPr>
                <w:rFonts w:ascii="Arial" w:hAnsi="Arial" w:cs="Arial"/>
                <w:b/>
                <w:sz w:val="22"/>
                <w:szCs w:val="22"/>
                <w:lang w:val="en-US"/>
              </w:rPr>
              <w:t>Database</w:t>
            </w:r>
          </w:p>
        </w:tc>
        <w:tc>
          <w:tcPr>
            <w:tcW w:w="11061" w:type="dxa"/>
          </w:tcPr>
          <w:p w14:paraId="452C8E04" w14:textId="77777777" w:rsidR="002676F4" w:rsidRPr="002676F4" w:rsidRDefault="002676F4" w:rsidP="0085024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676F4">
              <w:rPr>
                <w:rFonts w:ascii="Arial" w:hAnsi="Arial" w:cs="Arial"/>
                <w:b/>
                <w:sz w:val="22"/>
                <w:szCs w:val="22"/>
                <w:lang w:val="en-US"/>
              </w:rPr>
              <w:t>Daily Search Strategy</w:t>
            </w:r>
          </w:p>
        </w:tc>
      </w:tr>
      <w:tr w:rsidR="002676F4" w:rsidRPr="002676F4" w14:paraId="59763831" w14:textId="77777777" w:rsidTr="002676F4">
        <w:trPr>
          <w:trHeight w:val="1599"/>
        </w:trPr>
        <w:tc>
          <w:tcPr>
            <w:tcW w:w="1680" w:type="dxa"/>
          </w:tcPr>
          <w:p w14:paraId="1337C6EF" w14:textId="77777777" w:rsidR="002676F4" w:rsidRPr="002676F4" w:rsidRDefault="002676F4" w:rsidP="0085024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676F4">
              <w:rPr>
                <w:rFonts w:ascii="Arial" w:hAnsi="Arial" w:cs="Arial"/>
                <w:sz w:val="22"/>
                <w:szCs w:val="22"/>
                <w:lang w:val="en-US"/>
              </w:rPr>
              <w:t>Medline (Ovid) 1946-</w:t>
            </w:r>
          </w:p>
        </w:tc>
        <w:tc>
          <w:tcPr>
            <w:tcW w:w="11061" w:type="dxa"/>
          </w:tcPr>
          <w:p w14:paraId="5DD769D5" w14:textId="77777777" w:rsidR="002676F4" w:rsidRPr="002676F4" w:rsidRDefault="002676F4" w:rsidP="0085024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676F4">
              <w:rPr>
                <w:rFonts w:ascii="Arial" w:hAnsi="Arial" w:cs="Arial"/>
                <w:sz w:val="22"/>
                <w:szCs w:val="22"/>
                <w:lang w:val="en-US"/>
              </w:rPr>
              <w:t>(coronavir* OR corona virus* OR corona pandemic* OR betacoronavir* OR covid19 OR covid OR nCoV OR novel CoV OR CoV 2 OR CoV2 OR sarscov2 OR sars2 OR 2019nCoV OR wuhan virus*).mp. OR (sars AND cov).mp. OR ((wuhan OR hubei OR huanan) AND (severe acute respiratory OR pneumonia*) AND outbreak*).mp. OR Coronavirus Infections/ OR Coronavirus/ OR betacoronavirus/</w:t>
            </w:r>
          </w:p>
          <w:p w14:paraId="2C03F443" w14:textId="77777777" w:rsidR="002676F4" w:rsidRPr="002676F4" w:rsidRDefault="002676F4" w:rsidP="0085024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  <w:p w14:paraId="2EBE66B0" w14:textId="77777777" w:rsidR="002676F4" w:rsidRPr="002676F4" w:rsidRDefault="002676F4" w:rsidP="0085024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676F4">
              <w:rPr>
                <w:rFonts w:ascii="Arial" w:hAnsi="Arial" w:cs="Arial"/>
                <w:sz w:val="22"/>
                <w:szCs w:val="22"/>
                <w:lang w:val="en-US"/>
              </w:rPr>
              <w:t>Limits: 2020-</w:t>
            </w:r>
          </w:p>
        </w:tc>
      </w:tr>
      <w:tr w:rsidR="002676F4" w:rsidRPr="002676F4" w14:paraId="6276FC69" w14:textId="77777777" w:rsidTr="002676F4">
        <w:trPr>
          <w:trHeight w:val="997"/>
        </w:trPr>
        <w:tc>
          <w:tcPr>
            <w:tcW w:w="1680" w:type="dxa"/>
          </w:tcPr>
          <w:p w14:paraId="275689DE" w14:textId="77777777" w:rsidR="002676F4" w:rsidRPr="002676F4" w:rsidRDefault="002676F4" w:rsidP="0085024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676F4">
              <w:rPr>
                <w:rFonts w:ascii="Arial" w:hAnsi="Arial" w:cs="Arial"/>
                <w:sz w:val="22"/>
                <w:szCs w:val="22"/>
                <w:lang w:val="en-US"/>
              </w:rPr>
              <w:t>CAB</w:t>
            </w:r>
          </w:p>
          <w:p w14:paraId="3DF3C9DD" w14:textId="77777777" w:rsidR="002676F4" w:rsidRPr="002676F4" w:rsidRDefault="002676F4" w:rsidP="0085024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676F4">
              <w:rPr>
                <w:rFonts w:ascii="Arial" w:hAnsi="Arial" w:cs="Arial"/>
                <w:sz w:val="22"/>
                <w:szCs w:val="22"/>
                <w:lang w:val="en-US"/>
              </w:rPr>
              <w:t>Abstracts (Ovid) 1910-</w:t>
            </w:r>
          </w:p>
        </w:tc>
        <w:tc>
          <w:tcPr>
            <w:tcW w:w="11061" w:type="dxa"/>
          </w:tcPr>
          <w:p w14:paraId="4C93F050" w14:textId="77777777" w:rsidR="002676F4" w:rsidRPr="002676F4" w:rsidRDefault="002676F4" w:rsidP="0085024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676F4">
              <w:rPr>
                <w:rFonts w:ascii="Arial" w:hAnsi="Arial" w:cs="Arial"/>
                <w:sz w:val="22"/>
                <w:szCs w:val="22"/>
                <w:lang w:val="en-US"/>
              </w:rPr>
              <w:t>(coronavir* OR corona virus* OR corona pandemic* OR betacoronavir* OR covid19 OR covid OR nCoV OR novel CoV OR CoV 2 OR CoV2 OR sarscov2 OR sars2 OR 2019nCoV OR wuhan virus*).mp. OR (sars AND cov).mp. OR ((wuhan OR hubei OR huanan) AND (severe acute respiratory OR pneumonia*) AND outbreak*).mp. OR exp Betacoronavirus/</w:t>
            </w:r>
          </w:p>
        </w:tc>
      </w:tr>
      <w:tr w:rsidR="002676F4" w:rsidRPr="002676F4" w14:paraId="768DF9B9" w14:textId="77777777" w:rsidTr="002676F4">
        <w:trPr>
          <w:trHeight w:val="996"/>
        </w:trPr>
        <w:tc>
          <w:tcPr>
            <w:tcW w:w="1680" w:type="dxa"/>
          </w:tcPr>
          <w:p w14:paraId="09BE2FB3" w14:textId="77777777" w:rsidR="002676F4" w:rsidRPr="002676F4" w:rsidRDefault="002676F4" w:rsidP="0085024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676F4">
              <w:rPr>
                <w:rFonts w:ascii="Arial" w:hAnsi="Arial" w:cs="Arial"/>
                <w:sz w:val="22"/>
                <w:szCs w:val="22"/>
                <w:lang w:val="en-US"/>
              </w:rPr>
              <w:t>Global Health (Ovid) 1910-</w:t>
            </w:r>
          </w:p>
        </w:tc>
        <w:tc>
          <w:tcPr>
            <w:tcW w:w="11061" w:type="dxa"/>
          </w:tcPr>
          <w:p w14:paraId="60389A8D" w14:textId="77777777" w:rsidR="002676F4" w:rsidRPr="002676F4" w:rsidRDefault="002676F4" w:rsidP="0085024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676F4">
              <w:rPr>
                <w:rFonts w:ascii="Arial" w:hAnsi="Arial" w:cs="Arial"/>
                <w:sz w:val="22"/>
                <w:szCs w:val="22"/>
                <w:lang w:val="en-US"/>
              </w:rPr>
              <w:t>(coronavir* OR corona virus* OR corona pandemic* OR betacoronavir* OR covid19 OR covid OR nCoV OR novel CoV OR CoV 2 OR CoV2 OR sarscov2 OR sars2 OR 2019nCoV OR wuhan virus*).mp. OR (sars AND cov).mp. OR ((wuhan OR hubei OR huanan) AND (severe acute respiratory OR pneumonia*) AND outbreak*).mp. OR exp Betacoronavirus/</w:t>
            </w:r>
          </w:p>
        </w:tc>
      </w:tr>
      <w:tr w:rsidR="002676F4" w:rsidRPr="002676F4" w14:paraId="5886A835" w14:textId="77777777" w:rsidTr="002676F4">
        <w:trPr>
          <w:trHeight w:val="1399"/>
        </w:trPr>
        <w:tc>
          <w:tcPr>
            <w:tcW w:w="1680" w:type="dxa"/>
          </w:tcPr>
          <w:p w14:paraId="3FB21AA1" w14:textId="77777777" w:rsidR="002676F4" w:rsidRPr="002676F4" w:rsidRDefault="002676F4" w:rsidP="0085024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676F4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PsycInfo (Ovid) 1806-</w:t>
            </w:r>
          </w:p>
        </w:tc>
        <w:tc>
          <w:tcPr>
            <w:tcW w:w="11061" w:type="dxa"/>
          </w:tcPr>
          <w:p w14:paraId="2EB46609" w14:textId="77777777" w:rsidR="002676F4" w:rsidRPr="002676F4" w:rsidRDefault="002676F4" w:rsidP="0085024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676F4">
              <w:rPr>
                <w:rFonts w:ascii="Arial" w:hAnsi="Arial" w:cs="Arial"/>
                <w:sz w:val="22"/>
                <w:szCs w:val="22"/>
                <w:lang w:val="en-US"/>
              </w:rPr>
              <w:t>(coronavir* OR corona virus* OR corona pandemic* OR betacoronavir* OR covid19 OR covid OR nCoV OR novel CoV OR CoV 2 OR CoV2 OR sarscov2 OR sars2 OR 2019nCoV OR wuhan virus*).mp. OR (sars AND cov).mp. OR ((wuhan OR hubei OR huanan) AND (severe acute respiratory OR pneumonia*) AND outbreak*).mp.</w:t>
            </w:r>
          </w:p>
          <w:p w14:paraId="59BB2F0D" w14:textId="77777777" w:rsidR="002676F4" w:rsidRPr="002676F4" w:rsidRDefault="002676F4" w:rsidP="0085024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  <w:p w14:paraId="7D08E002" w14:textId="77777777" w:rsidR="002676F4" w:rsidRPr="002676F4" w:rsidRDefault="002676F4" w:rsidP="0085024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676F4">
              <w:rPr>
                <w:rFonts w:ascii="Arial" w:hAnsi="Arial" w:cs="Arial"/>
                <w:sz w:val="22"/>
                <w:szCs w:val="22"/>
                <w:lang w:val="en-US"/>
              </w:rPr>
              <w:t>Limits: 2020-</w:t>
            </w:r>
          </w:p>
        </w:tc>
      </w:tr>
      <w:tr w:rsidR="002676F4" w:rsidRPr="002676F4" w14:paraId="59063EC1" w14:textId="77777777" w:rsidTr="002676F4">
        <w:trPr>
          <w:trHeight w:val="1597"/>
        </w:trPr>
        <w:tc>
          <w:tcPr>
            <w:tcW w:w="1680" w:type="dxa"/>
          </w:tcPr>
          <w:p w14:paraId="40EFE048" w14:textId="77777777" w:rsidR="002676F4" w:rsidRPr="002676F4" w:rsidRDefault="002676F4" w:rsidP="0085024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676F4">
              <w:rPr>
                <w:rFonts w:ascii="Arial" w:hAnsi="Arial" w:cs="Arial"/>
                <w:sz w:val="22"/>
                <w:szCs w:val="22"/>
                <w:lang w:val="en-US"/>
              </w:rPr>
              <w:t>Scopus 1960-</w:t>
            </w:r>
          </w:p>
        </w:tc>
        <w:tc>
          <w:tcPr>
            <w:tcW w:w="11061" w:type="dxa"/>
          </w:tcPr>
          <w:p w14:paraId="4D7BFAA1" w14:textId="77777777" w:rsidR="002676F4" w:rsidRPr="002676F4" w:rsidRDefault="002676F4" w:rsidP="0085024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  <w:p w14:paraId="284ACF7A" w14:textId="77777777" w:rsidR="002676F4" w:rsidRPr="002676F4" w:rsidRDefault="002676F4" w:rsidP="0085024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676F4">
              <w:rPr>
                <w:rFonts w:ascii="Arial" w:hAnsi="Arial" w:cs="Arial"/>
                <w:sz w:val="22"/>
                <w:szCs w:val="22"/>
                <w:lang w:val="en-US"/>
              </w:rPr>
              <w:t>TITLE-ABS-KEY ( coronavir* OR "corona virus" OR "corona pandemic" OR betacoronavir* OR covid19 OR covid OR ncov OR "CoV 2" OR cov2 OR sarscov2 OR sars2 OR 2019ncov OR "novel CoV" OR "wuhan virus" ) OR TITLE-ABS-KEY(sars AND cov) OR ( TITLE-ABS-KEY ( wuhan OR hubei OR huanan ) AND TITLE-ABS-KEY ( "severe acute respiratory" OR pneumonia* ) AND TITLE-ABS-KEY ( outbreak* ) ) AND ( LIMIT-TO ( PUBYEAR , 2021 ) OR LIMIT-TO ( PUBYEAR ,  2020 ) )</w:t>
            </w:r>
          </w:p>
        </w:tc>
      </w:tr>
      <w:tr w:rsidR="002676F4" w:rsidRPr="002676F4" w14:paraId="487E40C6" w14:textId="77777777" w:rsidTr="002676F4">
        <w:trPr>
          <w:trHeight w:val="671"/>
        </w:trPr>
        <w:tc>
          <w:tcPr>
            <w:tcW w:w="1680" w:type="dxa"/>
          </w:tcPr>
          <w:p w14:paraId="5FA25E3C" w14:textId="77777777" w:rsidR="002676F4" w:rsidRPr="002676F4" w:rsidRDefault="002676F4" w:rsidP="0085024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676F4">
              <w:rPr>
                <w:rFonts w:ascii="Arial" w:hAnsi="Arial" w:cs="Arial"/>
                <w:sz w:val="22"/>
                <w:szCs w:val="22"/>
                <w:lang w:val="en-US"/>
              </w:rPr>
              <w:t>Academic Search Complete (Ebsco)</w:t>
            </w:r>
          </w:p>
        </w:tc>
        <w:tc>
          <w:tcPr>
            <w:tcW w:w="11061" w:type="dxa"/>
          </w:tcPr>
          <w:p w14:paraId="730601C1" w14:textId="77777777" w:rsidR="002676F4" w:rsidRPr="002676F4" w:rsidRDefault="002676F4" w:rsidP="0085024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2676F4">
              <w:rPr>
                <w:rFonts w:ascii="Arial" w:hAnsi="Arial" w:cs="Arial"/>
                <w:sz w:val="22"/>
                <w:szCs w:val="22"/>
                <w:lang w:val="en-US"/>
              </w:rPr>
              <w:t>TI,AB</w:t>
            </w:r>
            <w:proofErr w:type="gramEnd"/>
            <w:r w:rsidRPr="002676F4">
              <w:rPr>
                <w:rFonts w:ascii="Arial" w:hAnsi="Arial" w:cs="Arial"/>
                <w:sz w:val="22"/>
                <w:szCs w:val="22"/>
                <w:lang w:val="en-US"/>
              </w:rPr>
              <w:t>,SU( ( coronavir* OR "corona virus" OR "corona pandemic" OR betacoronavir* OR covid19 OR covid OR ncov OR "CoV 2" OR cov2 OR sarscov2 OR sars2 OR 2019ncov OR "novel CoV" OR "wuhan virus" ) OR (sars AND cov) OR ( ( wuhan OR hubei OR  huanan ) AND ( "severe acute respiratory" OR pneumonia* )  AND ( outbreak* ) ) )</w:t>
            </w:r>
          </w:p>
        </w:tc>
      </w:tr>
    </w:tbl>
    <w:p w14:paraId="3BE5B495" w14:textId="77777777" w:rsidR="00BF743D" w:rsidRPr="002676F4" w:rsidRDefault="00BF743D" w:rsidP="0085024A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BF743D" w:rsidRPr="002676F4" w:rsidSect="002676F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6F4"/>
    <w:rsid w:val="000336D0"/>
    <w:rsid w:val="00041579"/>
    <w:rsid w:val="00072A12"/>
    <w:rsid w:val="00082BA6"/>
    <w:rsid w:val="000A2CE6"/>
    <w:rsid w:val="000B1BE3"/>
    <w:rsid w:val="000C1989"/>
    <w:rsid w:val="000E19DC"/>
    <w:rsid w:val="00141F02"/>
    <w:rsid w:val="001432C0"/>
    <w:rsid w:val="00182818"/>
    <w:rsid w:val="0018597D"/>
    <w:rsid w:val="001C0B13"/>
    <w:rsid w:val="0023679E"/>
    <w:rsid w:val="002567B9"/>
    <w:rsid w:val="002676F4"/>
    <w:rsid w:val="00282DE0"/>
    <w:rsid w:val="002C687B"/>
    <w:rsid w:val="0033578B"/>
    <w:rsid w:val="00342AB2"/>
    <w:rsid w:val="00374F6E"/>
    <w:rsid w:val="00375BED"/>
    <w:rsid w:val="00382BF0"/>
    <w:rsid w:val="003A307D"/>
    <w:rsid w:val="003D10EB"/>
    <w:rsid w:val="003E556A"/>
    <w:rsid w:val="003F499F"/>
    <w:rsid w:val="004632C1"/>
    <w:rsid w:val="004804AA"/>
    <w:rsid w:val="00481AC2"/>
    <w:rsid w:val="004E680D"/>
    <w:rsid w:val="005250EA"/>
    <w:rsid w:val="005412E9"/>
    <w:rsid w:val="00575789"/>
    <w:rsid w:val="0058671B"/>
    <w:rsid w:val="005936FD"/>
    <w:rsid w:val="00594E83"/>
    <w:rsid w:val="005B150A"/>
    <w:rsid w:val="005B18A8"/>
    <w:rsid w:val="006357D7"/>
    <w:rsid w:val="0069003C"/>
    <w:rsid w:val="006B141E"/>
    <w:rsid w:val="007569EE"/>
    <w:rsid w:val="00766D74"/>
    <w:rsid w:val="00771001"/>
    <w:rsid w:val="0077756B"/>
    <w:rsid w:val="007D2E17"/>
    <w:rsid w:val="007E08C5"/>
    <w:rsid w:val="007E12DA"/>
    <w:rsid w:val="008067A2"/>
    <w:rsid w:val="00847731"/>
    <w:rsid w:val="0085024A"/>
    <w:rsid w:val="008554E5"/>
    <w:rsid w:val="00891456"/>
    <w:rsid w:val="008A38B8"/>
    <w:rsid w:val="008D1889"/>
    <w:rsid w:val="008D7C2D"/>
    <w:rsid w:val="00942775"/>
    <w:rsid w:val="00946B0F"/>
    <w:rsid w:val="009754C7"/>
    <w:rsid w:val="009A260E"/>
    <w:rsid w:val="009C1111"/>
    <w:rsid w:val="009C7F3B"/>
    <w:rsid w:val="009D5397"/>
    <w:rsid w:val="00A66B85"/>
    <w:rsid w:val="00A837A7"/>
    <w:rsid w:val="00AF6C74"/>
    <w:rsid w:val="00B00D60"/>
    <w:rsid w:val="00B05BAE"/>
    <w:rsid w:val="00B3679F"/>
    <w:rsid w:val="00BC18F8"/>
    <w:rsid w:val="00BC4FFF"/>
    <w:rsid w:val="00BF743D"/>
    <w:rsid w:val="00C44450"/>
    <w:rsid w:val="00C44B20"/>
    <w:rsid w:val="00C55153"/>
    <w:rsid w:val="00C63AE1"/>
    <w:rsid w:val="00C67415"/>
    <w:rsid w:val="00C905F4"/>
    <w:rsid w:val="00C94FFF"/>
    <w:rsid w:val="00C958E4"/>
    <w:rsid w:val="00CA3B65"/>
    <w:rsid w:val="00CC79B9"/>
    <w:rsid w:val="00D13472"/>
    <w:rsid w:val="00D34E5A"/>
    <w:rsid w:val="00D4399F"/>
    <w:rsid w:val="00D86A46"/>
    <w:rsid w:val="00DB3C46"/>
    <w:rsid w:val="00E26429"/>
    <w:rsid w:val="00E313E1"/>
    <w:rsid w:val="00E41353"/>
    <w:rsid w:val="00E459AE"/>
    <w:rsid w:val="00E54FA1"/>
    <w:rsid w:val="00E66D81"/>
    <w:rsid w:val="00F261FD"/>
    <w:rsid w:val="00F45DA4"/>
    <w:rsid w:val="00F9602A"/>
    <w:rsid w:val="00FB0D98"/>
    <w:rsid w:val="00FE5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533AE0"/>
  <w15:chartTrackingRefBased/>
  <w15:docId w15:val="{961630BC-3318-194D-92C0-46CA4F265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1"/>
    <w:qFormat/>
    <w:rsid w:val="002676F4"/>
    <w:pPr>
      <w:widowControl w:val="0"/>
      <w:autoSpaceDE w:val="0"/>
      <w:autoSpaceDN w:val="0"/>
      <w:ind w:left="571"/>
      <w:outlineLvl w:val="1"/>
    </w:pPr>
    <w:rPr>
      <w:rFonts w:ascii="Century Gothic" w:eastAsia="Century Gothic" w:hAnsi="Century Gothic" w:cs="Century Gothic"/>
      <w:b/>
      <w:bCs/>
      <w:sz w:val="22"/>
      <w:szCs w:val="22"/>
      <w:lang w:val="es-ES_tradnl" w:eastAsia="es-CO" w:bidi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rsid w:val="005B150A"/>
    <w:pPr>
      <w:spacing w:before="240" w:after="240"/>
      <w:ind w:left="240"/>
    </w:pPr>
    <w:rPr>
      <w:rFonts w:ascii="Arial" w:hAnsi="Arial" w:cs="Calibri (Body)"/>
      <w:b/>
      <w:bCs/>
      <w:sz w:val="22"/>
      <w:szCs w:val="22"/>
      <w:lang w:val="en-CA" w:eastAsia="es-ES_tradnl"/>
    </w:rPr>
  </w:style>
  <w:style w:type="character" w:customStyle="1" w:styleId="Heading2Char">
    <w:name w:val="Heading 2 Char"/>
    <w:basedOn w:val="DefaultParagraphFont"/>
    <w:link w:val="Heading2"/>
    <w:uiPriority w:val="1"/>
    <w:rsid w:val="002676F4"/>
    <w:rPr>
      <w:rFonts w:ascii="Century Gothic" w:eastAsia="Century Gothic" w:hAnsi="Century Gothic" w:cs="Century Gothic"/>
      <w:b/>
      <w:bCs/>
      <w:sz w:val="22"/>
      <w:szCs w:val="22"/>
      <w:lang w:val="es-ES_tradnl" w:eastAsia="es-CO" w:bidi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1</Words>
  <Characters>1967</Characters>
  <Application>Microsoft Office Word</Application>
  <DocSecurity>0</DocSecurity>
  <Lines>49</Lines>
  <Paragraphs>13</Paragraphs>
  <ScaleCrop>false</ScaleCrop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Jose Yepes Nuñez</dc:creator>
  <cp:keywords/>
  <dc:description/>
  <cp:lastModifiedBy>Juan Jose Yepes Nuñez</cp:lastModifiedBy>
  <cp:revision>2</cp:revision>
  <dcterms:created xsi:type="dcterms:W3CDTF">2021-10-05T12:59:00Z</dcterms:created>
  <dcterms:modified xsi:type="dcterms:W3CDTF">2021-10-06T03:46:00Z</dcterms:modified>
</cp:coreProperties>
</file>